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A149E" w14:textId="1B275784" w:rsidR="007C11FF" w:rsidRPr="00A6287C" w:rsidRDefault="007C11FF" w:rsidP="00BF54D6">
      <w:pPr>
        <w:pStyle w:val="Caption"/>
        <w:keepNext/>
        <w:ind w:left="-1134"/>
        <w:rPr>
          <w:rFonts w:ascii="Arial" w:hAnsi="Arial" w:cs="Arial"/>
          <w:b/>
          <w:i w:val="0"/>
          <w:color w:val="000000" w:themeColor="text1"/>
          <w:sz w:val="24"/>
          <w:szCs w:val="24"/>
        </w:rPr>
      </w:pPr>
      <w:r w:rsidRPr="00A6287C">
        <w:rPr>
          <w:rFonts w:ascii="Arial" w:eastAsia="Calibri" w:hAnsi="Arial" w:cs="Arial"/>
          <w:b/>
          <w:i w:val="0"/>
          <w:color w:val="000000" w:themeColor="text1"/>
          <w:sz w:val="24"/>
          <w:szCs w:val="24"/>
        </w:rPr>
        <w:t>Table</w:t>
      </w:r>
      <w:r w:rsidRPr="00A6287C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S</w:t>
      </w:r>
      <w:r w:rsidR="006047C3">
        <w:rPr>
          <w:rFonts w:ascii="Arial" w:hAnsi="Arial" w:cs="Arial"/>
          <w:b/>
          <w:i w:val="0"/>
          <w:color w:val="000000" w:themeColor="text1"/>
          <w:sz w:val="24"/>
          <w:szCs w:val="24"/>
        </w:rPr>
        <w:t>4</w:t>
      </w:r>
      <w:r w:rsidRPr="00A6287C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. </w:t>
      </w:r>
      <w:r w:rsidR="006047C3">
        <w:rPr>
          <w:rFonts w:ascii="Arial" w:hAnsi="Arial" w:cs="Arial"/>
          <w:b/>
          <w:i w:val="0"/>
          <w:color w:val="000000" w:themeColor="text1"/>
          <w:sz w:val="24"/>
          <w:szCs w:val="24"/>
        </w:rPr>
        <w:t>Putative annotated metabolites by NAP</w:t>
      </w:r>
      <w:r w:rsidR="0006266E">
        <w:rPr>
          <w:rFonts w:ascii="Arial" w:hAnsi="Arial" w:cs="Arial"/>
          <w:b/>
          <w:i w:val="0"/>
          <w:color w:val="000000" w:themeColor="text1"/>
          <w:sz w:val="24"/>
          <w:szCs w:val="24"/>
        </w:rPr>
        <w:t>, MS2LDA</w:t>
      </w:r>
      <w:r w:rsidR="006047C3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tool</w:t>
      </w:r>
      <w:r w:rsidR="0006266E">
        <w:rPr>
          <w:rFonts w:ascii="Arial" w:hAnsi="Arial" w:cs="Arial"/>
          <w:b/>
          <w:i w:val="0"/>
          <w:color w:val="000000" w:themeColor="text1"/>
          <w:sz w:val="24"/>
          <w:szCs w:val="24"/>
        </w:rPr>
        <w:t>s</w:t>
      </w:r>
      <w:r w:rsidR="006047C3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 and manual inspection.</w:t>
      </w:r>
    </w:p>
    <w:tbl>
      <w:tblPr>
        <w:tblStyle w:val="PlainTable2"/>
        <w:tblW w:w="1134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729"/>
        <w:gridCol w:w="1389"/>
        <w:gridCol w:w="1418"/>
        <w:gridCol w:w="1842"/>
      </w:tblGrid>
      <w:tr w:rsidR="007F24C5" w:rsidRPr="00A6287C" w14:paraId="58E27988" w14:textId="77777777" w:rsidTr="007F2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05AAB9" w14:textId="77777777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Compound</w:t>
            </w:r>
          </w:p>
        </w:tc>
        <w:tc>
          <w:tcPr>
            <w:tcW w:w="2127" w:type="dxa"/>
          </w:tcPr>
          <w:p w14:paraId="22732CF6" w14:textId="77777777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Exact mass</w:t>
            </w:r>
          </w:p>
          <w:p w14:paraId="3790A439" w14:textId="77777777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[M+</w:t>
            </w:r>
            <w:proofErr w:type="gramStart"/>
            <w:r w:rsidRPr="00A6287C">
              <w:rPr>
                <w:rFonts w:ascii="Arial" w:hAnsi="Arial" w:cs="Arial"/>
              </w:rPr>
              <w:t>H]+</w:t>
            </w:r>
            <w:proofErr w:type="gramEnd"/>
          </w:p>
        </w:tc>
        <w:tc>
          <w:tcPr>
            <w:tcW w:w="1729" w:type="dxa"/>
          </w:tcPr>
          <w:p w14:paraId="42F8E3CB" w14:textId="77777777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Experimental</w:t>
            </w:r>
          </w:p>
          <w:p w14:paraId="6147A85A" w14:textId="77777777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[M+</w:t>
            </w:r>
            <w:proofErr w:type="gramStart"/>
            <w:r w:rsidRPr="00A6287C">
              <w:rPr>
                <w:rFonts w:ascii="Arial" w:hAnsi="Arial" w:cs="Arial"/>
              </w:rPr>
              <w:t>H]+</w:t>
            </w:r>
            <w:proofErr w:type="gramEnd"/>
          </w:p>
        </w:tc>
        <w:tc>
          <w:tcPr>
            <w:tcW w:w="1389" w:type="dxa"/>
          </w:tcPr>
          <w:p w14:paraId="15127B16" w14:textId="77777777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Mass accuracy (ppm)</w:t>
            </w:r>
          </w:p>
        </w:tc>
        <w:tc>
          <w:tcPr>
            <w:tcW w:w="1418" w:type="dxa"/>
          </w:tcPr>
          <w:p w14:paraId="454CBCDF" w14:textId="1B8B6CC4" w:rsidR="007F24C5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otated by MS/MS</w:t>
            </w:r>
          </w:p>
        </w:tc>
        <w:tc>
          <w:tcPr>
            <w:tcW w:w="1842" w:type="dxa"/>
          </w:tcPr>
          <w:p w14:paraId="450E83C8" w14:textId="1EC34C24" w:rsidR="007F24C5" w:rsidRPr="00A6287C" w:rsidRDefault="007F24C5" w:rsidP="005A0C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sociated degradation route</w:t>
            </w:r>
          </w:p>
        </w:tc>
      </w:tr>
      <w:tr w:rsidR="007F24C5" w:rsidRPr="00A6287C" w14:paraId="68126AFF" w14:textId="77777777" w:rsidTr="007F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35D2E9A" w14:textId="19648DDE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035A2">
              <w:rPr>
                <w:rFonts w:ascii="Arial" w:hAnsi="Arial" w:cs="Arial"/>
              </w:rPr>
              <w:drawing>
                <wp:inline distT="0" distB="0" distL="0" distR="0" wp14:anchorId="41A346DB" wp14:editId="71FDE222">
                  <wp:extent cx="1260233" cy="583005"/>
                  <wp:effectExtent l="0" t="0" r="1016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325" cy="5881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28D17568" w14:textId="4BAAA577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.0967</w:t>
            </w:r>
          </w:p>
        </w:tc>
        <w:tc>
          <w:tcPr>
            <w:tcW w:w="1729" w:type="dxa"/>
          </w:tcPr>
          <w:p w14:paraId="0691D7BF" w14:textId="0127194C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.0959</w:t>
            </w:r>
          </w:p>
        </w:tc>
        <w:tc>
          <w:tcPr>
            <w:tcW w:w="1389" w:type="dxa"/>
          </w:tcPr>
          <w:p w14:paraId="240E805F" w14:textId="512E284F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6</w:t>
            </w:r>
          </w:p>
        </w:tc>
        <w:tc>
          <w:tcPr>
            <w:tcW w:w="1418" w:type="dxa"/>
          </w:tcPr>
          <w:p w14:paraId="2CD5103B" w14:textId="4ED849E2" w:rsidR="007F24C5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7B182362" w14:textId="2BF68EE7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matics</w:t>
            </w:r>
          </w:p>
        </w:tc>
      </w:tr>
      <w:tr w:rsidR="007F24C5" w:rsidRPr="00A6287C" w14:paraId="5FFB125B" w14:textId="77777777" w:rsidTr="007F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9FB758" w14:textId="3CBC4A9D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035A2">
              <w:rPr>
                <w:rFonts w:ascii="Arial" w:hAnsi="Arial" w:cs="Arial"/>
                <w:b w:val="0"/>
              </w:rPr>
              <w:drawing>
                <wp:inline distT="0" distB="0" distL="0" distR="0" wp14:anchorId="1E872E92" wp14:editId="50A8886C">
                  <wp:extent cx="1351317" cy="597234"/>
                  <wp:effectExtent l="0" t="0" r="0" b="1270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3966" cy="6160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7B49645C" w14:textId="7EB68CAF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.1072</w:t>
            </w:r>
          </w:p>
        </w:tc>
        <w:tc>
          <w:tcPr>
            <w:tcW w:w="1729" w:type="dxa"/>
          </w:tcPr>
          <w:p w14:paraId="499C22DE" w14:textId="51614903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.106</w:t>
            </w:r>
            <w:r w:rsidR="001F3D71">
              <w:rPr>
                <w:rFonts w:ascii="Arial" w:hAnsi="Arial" w:cs="Arial"/>
              </w:rPr>
              <w:t>3</w:t>
            </w:r>
          </w:p>
        </w:tc>
        <w:tc>
          <w:tcPr>
            <w:tcW w:w="1389" w:type="dxa"/>
          </w:tcPr>
          <w:p w14:paraId="05F28BD3" w14:textId="539B6B9F" w:rsidR="007F24C5" w:rsidRPr="00A6287C" w:rsidRDefault="007F24C5" w:rsidP="00995E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87C">
              <w:rPr>
                <w:rFonts w:ascii="Arial" w:hAnsi="Arial" w:cs="Arial"/>
              </w:rPr>
              <w:t>-</w:t>
            </w:r>
            <w:r w:rsidR="005E682F">
              <w:rPr>
                <w:rFonts w:ascii="Arial" w:hAnsi="Arial" w:cs="Arial"/>
              </w:rPr>
              <w:t>4.7</w:t>
            </w:r>
          </w:p>
        </w:tc>
        <w:tc>
          <w:tcPr>
            <w:tcW w:w="1418" w:type="dxa"/>
          </w:tcPr>
          <w:p w14:paraId="19163A97" w14:textId="0C34A806" w:rsidR="007F24C5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7D6327CE" w14:textId="04DC78E2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matics</w:t>
            </w:r>
          </w:p>
        </w:tc>
      </w:tr>
      <w:tr w:rsidR="007F24C5" w:rsidRPr="00A6287C" w14:paraId="52969100" w14:textId="77777777" w:rsidTr="007F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DFC051A" w14:textId="6DE9F1C7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C107B6">
              <w:rPr>
                <w:rFonts w:ascii="Arial" w:hAnsi="Arial" w:cs="Arial"/>
              </w:rPr>
              <w:drawing>
                <wp:inline distT="0" distB="0" distL="0" distR="0" wp14:anchorId="42ED5FA5" wp14:editId="6F719001">
                  <wp:extent cx="1349548" cy="59645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7132" cy="5998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085C7A56" w14:textId="59158E48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.0916</w:t>
            </w:r>
          </w:p>
        </w:tc>
        <w:tc>
          <w:tcPr>
            <w:tcW w:w="1729" w:type="dxa"/>
          </w:tcPr>
          <w:p w14:paraId="5ECDD815" w14:textId="250C094F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.09</w:t>
            </w:r>
            <w:r w:rsidR="00B72661">
              <w:rPr>
                <w:rFonts w:ascii="Arial" w:hAnsi="Arial" w:cs="Arial"/>
              </w:rPr>
              <w:t>16</w:t>
            </w:r>
          </w:p>
        </w:tc>
        <w:tc>
          <w:tcPr>
            <w:tcW w:w="1389" w:type="dxa"/>
          </w:tcPr>
          <w:p w14:paraId="19E7893B" w14:textId="482CFC09" w:rsidR="007F24C5" w:rsidRPr="00A6287C" w:rsidRDefault="00B72661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18" w:type="dxa"/>
          </w:tcPr>
          <w:p w14:paraId="16C95B43" w14:textId="5B1EB523" w:rsidR="007F24C5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217CFA2F" w14:textId="04D26716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matics</w:t>
            </w:r>
          </w:p>
        </w:tc>
      </w:tr>
      <w:tr w:rsidR="007F24C5" w:rsidRPr="00A6287C" w14:paraId="3B6470E1" w14:textId="77777777" w:rsidTr="007F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545821E" w14:textId="695D187B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A9621A">
              <w:rPr>
                <w:rFonts w:ascii="Arial" w:hAnsi="Arial" w:cs="Arial"/>
              </w:rPr>
              <w:drawing>
                <wp:inline distT="0" distB="0" distL="0" distR="0" wp14:anchorId="3381095E" wp14:editId="2B5739A9">
                  <wp:extent cx="1579917" cy="298196"/>
                  <wp:effectExtent l="0" t="0" r="0" b="698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9577" cy="309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069D9FEE" w14:textId="38C90A59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.1542</w:t>
            </w:r>
          </w:p>
        </w:tc>
        <w:tc>
          <w:tcPr>
            <w:tcW w:w="1729" w:type="dxa"/>
          </w:tcPr>
          <w:p w14:paraId="680D17A5" w14:textId="1FBFE7F0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.153</w:t>
            </w:r>
            <w:r w:rsidR="00C22831">
              <w:rPr>
                <w:rFonts w:ascii="Arial" w:hAnsi="Arial" w:cs="Arial"/>
              </w:rPr>
              <w:t>4</w:t>
            </w:r>
          </w:p>
        </w:tc>
        <w:tc>
          <w:tcPr>
            <w:tcW w:w="1389" w:type="dxa"/>
          </w:tcPr>
          <w:p w14:paraId="5950F8E5" w14:textId="562C441F" w:rsidR="007F24C5" w:rsidRPr="00A6287C" w:rsidRDefault="00C22831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</w:t>
            </w:r>
          </w:p>
        </w:tc>
        <w:tc>
          <w:tcPr>
            <w:tcW w:w="1418" w:type="dxa"/>
          </w:tcPr>
          <w:p w14:paraId="4345C54A" w14:textId="4417DA14" w:rsidR="007F24C5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6D038724" w14:textId="45BEC985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anes</w:t>
            </w:r>
          </w:p>
        </w:tc>
      </w:tr>
      <w:tr w:rsidR="007F24C5" w:rsidRPr="00A6287C" w14:paraId="3765C301" w14:textId="77777777" w:rsidTr="007F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4B4ADF" w14:textId="0FF8C8EF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6B2BBD">
              <w:rPr>
                <w:rFonts w:ascii="Arial" w:hAnsi="Arial" w:cs="Arial"/>
                <w:b w:val="0"/>
              </w:rPr>
              <w:drawing>
                <wp:inline distT="0" distB="0" distL="0" distR="0" wp14:anchorId="56412B1A" wp14:editId="6E5DA9E2">
                  <wp:extent cx="1436562" cy="656964"/>
                  <wp:effectExtent l="0" t="0" r="1143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1105" cy="672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3E840C67" w14:textId="2FB48637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.2011</w:t>
            </w:r>
          </w:p>
        </w:tc>
        <w:tc>
          <w:tcPr>
            <w:tcW w:w="1729" w:type="dxa"/>
          </w:tcPr>
          <w:p w14:paraId="6ADC9884" w14:textId="7B3E4AED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.2</w:t>
            </w:r>
            <w:r w:rsidR="00C22831">
              <w:rPr>
                <w:rFonts w:ascii="Arial" w:hAnsi="Arial" w:cs="Arial"/>
              </w:rPr>
              <w:t>001</w:t>
            </w:r>
          </w:p>
        </w:tc>
        <w:tc>
          <w:tcPr>
            <w:tcW w:w="1389" w:type="dxa"/>
          </w:tcPr>
          <w:p w14:paraId="2BD3FCA3" w14:textId="23426785" w:rsidR="007F24C5" w:rsidRPr="00A6287C" w:rsidRDefault="00872E70" w:rsidP="00C228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C22831">
              <w:rPr>
                <w:rFonts w:ascii="Arial" w:hAnsi="Arial" w:cs="Arial"/>
              </w:rPr>
              <w:t>3.9</w:t>
            </w:r>
          </w:p>
        </w:tc>
        <w:tc>
          <w:tcPr>
            <w:tcW w:w="1418" w:type="dxa"/>
          </w:tcPr>
          <w:p w14:paraId="4E0FBAC3" w14:textId="5BBB9CCB" w:rsidR="007F24C5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6A50C36B" w14:textId="66AE76C8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anes</w:t>
            </w:r>
          </w:p>
        </w:tc>
      </w:tr>
      <w:tr w:rsidR="007F24C5" w:rsidRPr="00A6287C" w14:paraId="262F55CD" w14:textId="77777777" w:rsidTr="007F2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5F6BCC0" w14:textId="2EC4BDED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0438E9">
              <w:rPr>
                <w:rFonts w:ascii="Arial" w:hAnsi="Arial" w:cs="Arial"/>
              </w:rPr>
              <w:drawing>
                <wp:inline distT="0" distB="0" distL="0" distR="0" wp14:anchorId="4CB702AA" wp14:editId="623E4F70">
                  <wp:extent cx="1351317" cy="1145324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09" cy="1186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75B40536" w14:textId="43F5B876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.2223</w:t>
            </w:r>
          </w:p>
        </w:tc>
        <w:tc>
          <w:tcPr>
            <w:tcW w:w="1729" w:type="dxa"/>
          </w:tcPr>
          <w:p w14:paraId="1638E54D" w14:textId="151ECAA3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.22</w:t>
            </w:r>
          </w:p>
        </w:tc>
        <w:tc>
          <w:tcPr>
            <w:tcW w:w="1389" w:type="dxa"/>
          </w:tcPr>
          <w:p w14:paraId="1FC1780B" w14:textId="785D11DE" w:rsidR="007F24C5" w:rsidRPr="00A6287C" w:rsidRDefault="00872E70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3</w:t>
            </w:r>
          </w:p>
        </w:tc>
        <w:tc>
          <w:tcPr>
            <w:tcW w:w="1418" w:type="dxa"/>
          </w:tcPr>
          <w:p w14:paraId="62E38E9C" w14:textId="477AF136" w:rsidR="007F24C5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842" w:type="dxa"/>
          </w:tcPr>
          <w:p w14:paraId="5D411E2C" w14:textId="4C7C9817" w:rsidR="007F24C5" w:rsidRPr="00A6287C" w:rsidRDefault="007F24C5" w:rsidP="005A0C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anes</w:t>
            </w:r>
          </w:p>
        </w:tc>
      </w:tr>
      <w:tr w:rsidR="007F24C5" w:rsidRPr="00A6287C" w14:paraId="48A79AB4" w14:textId="77777777" w:rsidTr="007F2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0FB6ED2" w14:textId="07EB3939" w:rsidR="007F24C5" w:rsidRPr="00A6287C" w:rsidRDefault="007F24C5" w:rsidP="003C374F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5A0C95">
              <w:rPr>
                <w:rFonts w:ascii="Arial" w:hAnsi="Arial" w:cs="Arial"/>
              </w:rPr>
              <w:drawing>
                <wp:inline distT="0" distB="0" distL="0" distR="0" wp14:anchorId="65FEE7CB" wp14:editId="123D1C72">
                  <wp:extent cx="1541102" cy="730440"/>
                  <wp:effectExtent l="0" t="0" r="889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7083" cy="747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</w:tcPr>
          <w:p w14:paraId="48D71D7E" w14:textId="4A522A8B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.2117</w:t>
            </w:r>
          </w:p>
        </w:tc>
        <w:tc>
          <w:tcPr>
            <w:tcW w:w="1729" w:type="dxa"/>
          </w:tcPr>
          <w:p w14:paraId="7F93553F" w14:textId="458A2B96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.211</w:t>
            </w:r>
            <w:r w:rsidR="00C22831">
              <w:rPr>
                <w:rFonts w:ascii="Arial" w:hAnsi="Arial" w:cs="Arial"/>
              </w:rPr>
              <w:t>4</w:t>
            </w:r>
          </w:p>
        </w:tc>
        <w:tc>
          <w:tcPr>
            <w:tcW w:w="1389" w:type="dxa"/>
          </w:tcPr>
          <w:p w14:paraId="523A3B76" w14:textId="1C483217" w:rsidR="007F24C5" w:rsidRPr="00A6287C" w:rsidRDefault="00872E70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C22831">
              <w:rPr>
                <w:rFonts w:ascii="Arial" w:hAnsi="Arial" w:cs="Arial"/>
              </w:rPr>
              <w:t>1.0</w:t>
            </w:r>
          </w:p>
        </w:tc>
        <w:tc>
          <w:tcPr>
            <w:tcW w:w="1418" w:type="dxa"/>
          </w:tcPr>
          <w:p w14:paraId="6E99C0EE" w14:textId="528490D0" w:rsidR="007F24C5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  <w:bookmarkStart w:id="0" w:name="_GoBack"/>
            <w:bookmarkEnd w:id="0"/>
          </w:p>
        </w:tc>
        <w:tc>
          <w:tcPr>
            <w:tcW w:w="1842" w:type="dxa"/>
          </w:tcPr>
          <w:p w14:paraId="0F54F0D3" w14:textId="4EE2D1DC" w:rsidR="007F24C5" w:rsidRPr="00A6287C" w:rsidRDefault="007F24C5" w:rsidP="005A0C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kanes</w:t>
            </w:r>
          </w:p>
        </w:tc>
      </w:tr>
    </w:tbl>
    <w:p w14:paraId="4DFF13BB" w14:textId="77777777" w:rsidR="00EE0B3E" w:rsidRDefault="00EE0B3E"/>
    <w:sectPr w:rsidR="00EE0B3E" w:rsidSect="00DC6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1FF"/>
    <w:rsid w:val="00002757"/>
    <w:rsid w:val="00016F4E"/>
    <w:rsid w:val="00025C3E"/>
    <w:rsid w:val="000274B7"/>
    <w:rsid w:val="000438E9"/>
    <w:rsid w:val="00044384"/>
    <w:rsid w:val="000477FD"/>
    <w:rsid w:val="000547C7"/>
    <w:rsid w:val="0006266E"/>
    <w:rsid w:val="000A0E17"/>
    <w:rsid w:val="000B3746"/>
    <w:rsid w:val="000C5274"/>
    <w:rsid w:val="000E0B67"/>
    <w:rsid w:val="00130E2F"/>
    <w:rsid w:val="0015707F"/>
    <w:rsid w:val="00172007"/>
    <w:rsid w:val="001858C7"/>
    <w:rsid w:val="001F3D71"/>
    <w:rsid w:val="002108A0"/>
    <w:rsid w:val="00210A49"/>
    <w:rsid w:val="00211FC2"/>
    <w:rsid w:val="00226D95"/>
    <w:rsid w:val="0024319B"/>
    <w:rsid w:val="00261DF3"/>
    <w:rsid w:val="0027642A"/>
    <w:rsid w:val="002811E2"/>
    <w:rsid w:val="00282CE6"/>
    <w:rsid w:val="00285DD7"/>
    <w:rsid w:val="002A2702"/>
    <w:rsid w:val="002A7BB4"/>
    <w:rsid w:val="002C4D2D"/>
    <w:rsid w:val="002E3DD9"/>
    <w:rsid w:val="002E5987"/>
    <w:rsid w:val="002F7A5F"/>
    <w:rsid w:val="00310E7E"/>
    <w:rsid w:val="00313954"/>
    <w:rsid w:val="00324F5E"/>
    <w:rsid w:val="0033072C"/>
    <w:rsid w:val="003536F1"/>
    <w:rsid w:val="00382FF4"/>
    <w:rsid w:val="003B162D"/>
    <w:rsid w:val="003C0863"/>
    <w:rsid w:val="003C2C6F"/>
    <w:rsid w:val="003E6EBE"/>
    <w:rsid w:val="003F3480"/>
    <w:rsid w:val="00416144"/>
    <w:rsid w:val="00424E0F"/>
    <w:rsid w:val="004267A5"/>
    <w:rsid w:val="00427908"/>
    <w:rsid w:val="00437E48"/>
    <w:rsid w:val="004624B8"/>
    <w:rsid w:val="00462513"/>
    <w:rsid w:val="00465B2C"/>
    <w:rsid w:val="00472DAB"/>
    <w:rsid w:val="004A7DA3"/>
    <w:rsid w:val="004B2048"/>
    <w:rsid w:val="004B2972"/>
    <w:rsid w:val="004B79B1"/>
    <w:rsid w:val="004D2FA9"/>
    <w:rsid w:val="00505EFA"/>
    <w:rsid w:val="00507F69"/>
    <w:rsid w:val="00513286"/>
    <w:rsid w:val="00547FD9"/>
    <w:rsid w:val="00570756"/>
    <w:rsid w:val="005A0C95"/>
    <w:rsid w:val="005A430F"/>
    <w:rsid w:val="005A56AA"/>
    <w:rsid w:val="005E682F"/>
    <w:rsid w:val="005F5D70"/>
    <w:rsid w:val="006035A2"/>
    <w:rsid w:val="006047C3"/>
    <w:rsid w:val="00646C26"/>
    <w:rsid w:val="006A0E46"/>
    <w:rsid w:val="006B1366"/>
    <w:rsid w:val="006B2BBD"/>
    <w:rsid w:val="0070340A"/>
    <w:rsid w:val="007145F9"/>
    <w:rsid w:val="00764B40"/>
    <w:rsid w:val="007A595B"/>
    <w:rsid w:val="007B0EF0"/>
    <w:rsid w:val="007C11FF"/>
    <w:rsid w:val="007E73DB"/>
    <w:rsid w:val="007E7D50"/>
    <w:rsid w:val="007F0C42"/>
    <w:rsid w:val="007F24C5"/>
    <w:rsid w:val="00843B50"/>
    <w:rsid w:val="00846F78"/>
    <w:rsid w:val="0085138F"/>
    <w:rsid w:val="008713C4"/>
    <w:rsid w:val="00872E70"/>
    <w:rsid w:val="008753BF"/>
    <w:rsid w:val="00885BD8"/>
    <w:rsid w:val="008A036A"/>
    <w:rsid w:val="008E2A62"/>
    <w:rsid w:val="008E5C29"/>
    <w:rsid w:val="0093173E"/>
    <w:rsid w:val="00960265"/>
    <w:rsid w:val="009612D4"/>
    <w:rsid w:val="00970267"/>
    <w:rsid w:val="00980F3C"/>
    <w:rsid w:val="00992A7B"/>
    <w:rsid w:val="009936EA"/>
    <w:rsid w:val="00993797"/>
    <w:rsid w:val="00995E40"/>
    <w:rsid w:val="009A2A0C"/>
    <w:rsid w:val="009B3369"/>
    <w:rsid w:val="009B4C87"/>
    <w:rsid w:val="009D14DC"/>
    <w:rsid w:val="00A14945"/>
    <w:rsid w:val="00A37B64"/>
    <w:rsid w:val="00A522A3"/>
    <w:rsid w:val="00A86786"/>
    <w:rsid w:val="00A90DA5"/>
    <w:rsid w:val="00A9621A"/>
    <w:rsid w:val="00AB25F8"/>
    <w:rsid w:val="00AB45D6"/>
    <w:rsid w:val="00AB7215"/>
    <w:rsid w:val="00AB77EE"/>
    <w:rsid w:val="00AF2F22"/>
    <w:rsid w:val="00B14D4D"/>
    <w:rsid w:val="00B256A1"/>
    <w:rsid w:val="00B315AF"/>
    <w:rsid w:val="00B670DD"/>
    <w:rsid w:val="00B72661"/>
    <w:rsid w:val="00B7554E"/>
    <w:rsid w:val="00B80C99"/>
    <w:rsid w:val="00B8254C"/>
    <w:rsid w:val="00BA3031"/>
    <w:rsid w:val="00BF54D6"/>
    <w:rsid w:val="00C05F63"/>
    <w:rsid w:val="00C107B6"/>
    <w:rsid w:val="00C15550"/>
    <w:rsid w:val="00C179EA"/>
    <w:rsid w:val="00C22831"/>
    <w:rsid w:val="00C33538"/>
    <w:rsid w:val="00C339F8"/>
    <w:rsid w:val="00C528C8"/>
    <w:rsid w:val="00CE182E"/>
    <w:rsid w:val="00D03CE8"/>
    <w:rsid w:val="00D438BE"/>
    <w:rsid w:val="00D4766A"/>
    <w:rsid w:val="00DA1F23"/>
    <w:rsid w:val="00DA413C"/>
    <w:rsid w:val="00DC64F1"/>
    <w:rsid w:val="00DC6534"/>
    <w:rsid w:val="00DD437F"/>
    <w:rsid w:val="00DE7222"/>
    <w:rsid w:val="00E0040C"/>
    <w:rsid w:val="00E1120C"/>
    <w:rsid w:val="00E148C7"/>
    <w:rsid w:val="00E368B5"/>
    <w:rsid w:val="00E44033"/>
    <w:rsid w:val="00E870F5"/>
    <w:rsid w:val="00EB1C32"/>
    <w:rsid w:val="00EB42FB"/>
    <w:rsid w:val="00EB57A3"/>
    <w:rsid w:val="00EE0B3E"/>
    <w:rsid w:val="00F01E09"/>
    <w:rsid w:val="00F9677F"/>
    <w:rsid w:val="00FA5C56"/>
    <w:rsid w:val="00FC1C60"/>
    <w:rsid w:val="00FC57AB"/>
    <w:rsid w:val="00FD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ACD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11F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11FF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C11F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0</Words>
  <Characters>39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07-27T21:58:00Z</dcterms:created>
  <dcterms:modified xsi:type="dcterms:W3CDTF">2020-07-27T22:54:00Z</dcterms:modified>
</cp:coreProperties>
</file>